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2EE" w:rsidRDefault="000D62EE" w:rsidP="000D62EE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5476">
        <w:rPr>
          <w:rFonts w:ascii="Times New Roman" w:eastAsia="Times New Roman" w:hAnsi="Times New Roman" w:cs="Times New Roman"/>
          <w:b/>
          <w:sz w:val="24"/>
          <w:szCs w:val="24"/>
        </w:rPr>
        <w:t>Tabl</w:t>
      </w:r>
      <w:r w:rsidR="00A52B8A">
        <w:rPr>
          <w:rFonts w:ascii="Times New Roman" w:eastAsia="Times New Roman" w:hAnsi="Times New Roman" w:cs="Times New Roman"/>
          <w:b/>
          <w:sz w:val="24"/>
          <w:szCs w:val="24"/>
        </w:rPr>
        <w:t>e S1</w:t>
      </w:r>
      <w:r w:rsidRPr="0093547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lected cohort characteristics</w:t>
      </w:r>
    </w:p>
    <w:tbl>
      <w:tblPr>
        <w:tblW w:w="90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72"/>
        <w:gridCol w:w="2160"/>
        <w:gridCol w:w="1800"/>
        <w:gridCol w:w="1560"/>
      </w:tblGrid>
      <w:tr w:rsidR="000D62EE" w:rsidRPr="00CE13FE" w:rsidTr="00EA06DA">
        <w:trPr>
          <w:trHeight w:val="900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/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  <w:p w:rsidR="000D62EE" w:rsidRPr="00CE13FE" w:rsidRDefault="000D62EE" w:rsidP="007B2D17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80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0D62EE" w:rsidRPr="00CE13FE" w:rsidRDefault="000D62EE" w:rsidP="007B2D17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30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511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D62EE" w:rsidRPr="00CE13FE" w:rsidTr="00EA06DA">
        <w:trPr>
          <w:trHeight w:val="43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 xml:space="preserve">Male sex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53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50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Age, median (25</w:t>
            </w:r>
            <w:r w:rsidRPr="00CE13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  <w:r w:rsidRPr="00CE13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2-13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2-13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0D62EE" w:rsidRPr="00CE13FE" w:rsidTr="00EA06DA">
        <w:trPr>
          <w:trHeight w:val="2070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 xml:space="preserve">SES index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9)</w:t>
            </w: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55)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25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9)</w:t>
            </w: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50)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1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0D62EE" w:rsidRPr="00CE13FE" w:rsidTr="00EA06DA">
        <w:trPr>
          <w:trHeight w:val="2070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ite</w:t>
            </w:r>
            <w:proofErr w:type="spellEnd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gnolo</w:t>
            </w:r>
            <w:proofErr w:type="spellEnd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Mella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Valcamonica</w:t>
            </w:r>
            <w:proofErr w:type="spellEnd"/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Garda</w:t>
            </w:r>
            <w:proofErr w:type="spellEnd"/>
            <w:r w:rsidRPr="00CE13F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Lake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145 (52)</w:t>
            </w: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80 (29)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55 (20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69 (54)</w:t>
            </w:r>
          </w:p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25 (20)</w:t>
            </w:r>
          </w:p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34 (27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091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 xml:space="preserve">Maternal asthma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9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1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ever wheezed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24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8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eze in last 12 months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ctor said child had asthma, </w:t>
            </w:r>
            <w:r w:rsidRPr="00CE13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CE13F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13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0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0D62EE" w:rsidRPr="00CE13FE" w:rsidTr="00EA06DA">
        <w:trPr>
          <w:trHeight w:val="422"/>
        </w:trPr>
        <w:tc>
          <w:tcPr>
            <w:tcW w:w="357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Pr="0051512F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2F">
              <w:rPr>
                <w:rFonts w:ascii="Times New Roman" w:hAnsi="Times New Roman" w:cs="Times New Roman"/>
                <w:sz w:val="24"/>
                <w:szCs w:val="24"/>
              </w:rPr>
              <w:t xml:space="preserve">Nasal allergies/hay fever in last 12 months, </w:t>
            </w:r>
            <w:r w:rsidRPr="0051512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1512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14)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0)</w:t>
            </w:r>
          </w:p>
        </w:tc>
        <w:tc>
          <w:tcPr>
            <w:tcW w:w="15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62EE" w:rsidRPr="00CE13FE" w:rsidRDefault="000D62EE" w:rsidP="007B2D17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</w:tbl>
    <w:p w:rsidR="000D62EE" w:rsidRDefault="000D62EE" w:rsidP="000D62EE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/>
          <w:sz w:val="24"/>
          <w:szCs w:val="24"/>
          <w:vertAlign w:val="superscript"/>
        </w:rPr>
        <w:lastRenderedPageBreak/>
        <w:t>a</w:t>
      </w:r>
      <w:proofErr w:type="gramEnd"/>
      <w:r>
        <w:rPr>
          <w:rFonts w:ascii="Times New Roman"/>
          <w:sz w:val="24"/>
          <w:szCs w:val="24"/>
          <w:vertAlign w:val="superscript"/>
        </w:rPr>
        <w:t xml:space="preserve"> </w:t>
      </w:r>
      <w:r>
        <w:rPr>
          <w:rFonts w:ascii="Times New Roman"/>
          <w:sz w:val="24"/>
          <w:szCs w:val="24"/>
        </w:rPr>
        <w:t>Differences in categorical variables tested using Pearson Chi-Squ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/>
          <w:sz w:val="24"/>
          <w:szCs w:val="24"/>
        </w:rPr>
        <w:t>differences in continuous variables tested using Mann Whitney U test</w:t>
      </w:r>
    </w:p>
    <w:p w:rsidR="000D62EE" w:rsidRDefault="000D62EE" w:rsidP="000D62EE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e excluded stratum, 23/130 (18%) participants were missing sex and age data, 37/130 (29%) were missing maternal asthma, 40/130 (31%) were missing SES status, 2/130 (2%) missing site, 27/130 (21%) were missing ever wheeze, current wheeze, eczema, nasal allergies data and 35/130 (27%) were missing doctor said child has asthma. </w:t>
      </w:r>
    </w:p>
    <w:p w:rsidR="000D62EE" w:rsidRPr="00CE13FE" w:rsidRDefault="000D62EE" w:rsidP="000D62EE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62EE" w:rsidRDefault="000D62EE" w:rsidP="000D62EE">
      <w:pPr>
        <w:pStyle w:val="EndNoteBibliography"/>
        <w:ind w:left="720" w:hanging="720"/>
      </w:pPr>
    </w:p>
    <w:p w:rsidR="000D62EE" w:rsidRDefault="000D62EE" w:rsidP="000D62EE">
      <w:pPr>
        <w:pStyle w:val="EndNoteBibliography"/>
        <w:ind w:left="720" w:hanging="720"/>
      </w:pPr>
    </w:p>
    <w:p w:rsidR="000D62EE" w:rsidRDefault="000D62EE" w:rsidP="000D62EE">
      <w:pPr>
        <w:pStyle w:val="EndNoteBibliography"/>
        <w:ind w:left="720" w:hanging="720"/>
      </w:pPr>
    </w:p>
    <w:p w:rsidR="000D62EE" w:rsidRDefault="000D62EE" w:rsidP="000D62EE">
      <w:pPr>
        <w:pStyle w:val="EndNoteBibliography"/>
        <w:ind w:left="720" w:hanging="720"/>
      </w:pPr>
    </w:p>
    <w:p w:rsidR="00F5696F" w:rsidRDefault="00A52B8A"/>
    <w:sectPr w:rsidR="00F5696F" w:rsidSect="0065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D62EE"/>
    <w:rsid w:val="000D62EE"/>
    <w:rsid w:val="001C3631"/>
    <w:rsid w:val="00652BB0"/>
    <w:rsid w:val="00A52B8A"/>
    <w:rsid w:val="00E8583F"/>
    <w:rsid w:val="00EA06DA"/>
    <w:rsid w:val="00F71EBD"/>
    <w:rsid w:val="00FD3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2EE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D62EE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62EE"/>
    <w:rPr>
      <w:rFonts w:ascii="Times New Roman" w:eastAsia="Calibri" w:hAnsi="Times New Roman" w:cs="Times New Roman"/>
      <w:noProof/>
      <w:sz w:val="24"/>
    </w:rPr>
  </w:style>
  <w:style w:type="paragraph" w:customStyle="1" w:styleId="Body">
    <w:name w:val="Body"/>
    <w:rsid w:val="000D62EE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Company>Microsoft</Company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 Rosa</dc:creator>
  <cp:lastModifiedBy>Maria Jose Rosa</cp:lastModifiedBy>
  <cp:revision>3</cp:revision>
  <dcterms:created xsi:type="dcterms:W3CDTF">2015-06-19T14:49:00Z</dcterms:created>
  <dcterms:modified xsi:type="dcterms:W3CDTF">2015-11-24T21:50:00Z</dcterms:modified>
</cp:coreProperties>
</file>